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A8D73" w14:textId="1CF25B74" w:rsidR="00DE11EF" w:rsidRPr="00D16170" w:rsidRDefault="00DE11EF" w:rsidP="00DE11EF">
      <w:pPr>
        <w:spacing w:before="120" w:after="120"/>
        <w:rPr>
          <w:rFonts w:asciiTheme="minorHAnsi" w:hAnsiTheme="minorHAnsi" w:cstheme="minorHAnsi"/>
          <w:bCs/>
          <w:color w:val="000000" w:themeColor="text1"/>
          <w:sz w:val="22"/>
          <w:szCs w:val="22"/>
        </w:rPr>
      </w:pPr>
      <w:r w:rsidRPr="00D1617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 xml:space="preserve">Table </w:t>
      </w:r>
      <w:proofErr w:type="spellStart"/>
      <w:r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9</w:t>
      </w:r>
      <w:r w:rsidR="00F808CE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a</w:t>
      </w:r>
      <w:proofErr w:type="spellEnd"/>
      <w:r w:rsidRPr="00D1617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 xml:space="preserve">. Proportion (%) of students’ and new graduates’ level of self-reported preparedness and stakeholders’ evaluations in the </w:t>
      </w:r>
      <w:r w:rsidRPr="00D16170">
        <w:rPr>
          <w:rFonts w:asciiTheme="minorHAnsi" w:hAnsiTheme="minorHAnsi"/>
          <w:bCs/>
          <w:color w:val="000000" w:themeColor="text1"/>
          <w:sz w:val="22"/>
        </w:rPr>
        <w:t xml:space="preserve">social </w:t>
      </w:r>
      <w:r w:rsidRPr="00D16170">
        <w:rPr>
          <w:rFonts w:asciiTheme="minorHAnsi" w:hAnsiTheme="minorHAnsi" w:cstheme="minorHAnsi"/>
          <w:bCs/>
          <w:iCs/>
          <w:color w:val="000000" w:themeColor="text1"/>
          <w:sz w:val="22"/>
          <w:szCs w:val="22"/>
        </w:rPr>
        <w:t>and</w:t>
      </w:r>
      <w:r w:rsidRPr="00D16170">
        <w:rPr>
          <w:rFonts w:asciiTheme="minorHAnsi" w:hAnsiTheme="minorHAnsi"/>
          <w:bCs/>
          <w:color w:val="000000" w:themeColor="text1"/>
          <w:sz w:val="22"/>
        </w:rPr>
        <w:t xml:space="preserve"> community orientation </w:t>
      </w:r>
      <w:proofErr w:type="gramStart"/>
      <w:r w:rsidRPr="00D16170">
        <w:rPr>
          <w:rFonts w:asciiTheme="minorHAnsi" w:hAnsiTheme="minorHAnsi"/>
          <w:bCs/>
          <w:color w:val="000000" w:themeColor="text1"/>
          <w:sz w:val="22"/>
        </w:rPr>
        <w:t>domain</w:t>
      </w:r>
      <w:r w:rsidR="003B499E">
        <w:rPr>
          <w:rFonts w:asciiTheme="minorHAnsi" w:hAnsiTheme="minorHAnsi"/>
          <w:bCs/>
          <w:color w:val="000000" w:themeColor="text1"/>
          <w:sz w:val="22"/>
        </w:rPr>
        <w:t>.*</w:t>
      </w:r>
      <w:proofErr w:type="gramEnd"/>
    </w:p>
    <w:tbl>
      <w:tblPr>
        <w:tblW w:w="15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65"/>
        <w:gridCol w:w="1276"/>
        <w:gridCol w:w="1418"/>
        <w:gridCol w:w="1417"/>
        <w:gridCol w:w="1559"/>
        <w:gridCol w:w="1418"/>
        <w:gridCol w:w="1417"/>
        <w:gridCol w:w="1560"/>
      </w:tblGrid>
      <w:tr w:rsidR="00DE11EF" w:rsidRPr="00D16170" w14:paraId="2149664B" w14:textId="77777777" w:rsidTr="00CA0102">
        <w:trPr>
          <w:cantSplit/>
        </w:trPr>
        <w:tc>
          <w:tcPr>
            <w:tcW w:w="5665" w:type="dxa"/>
            <w:shd w:val="clear" w:color="auto" w:fill="FFFFFF"/>
            <w:vAlign w:val="center"/>
          </w:tcPr>
          <w:p w14:paraId="63516937" w14:textId="77777777" w:rsidR="00DE11EF" w:rsidRPr="00D16170" w:rsidRDefault="00DE11EF" w:rsidP="00CA010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</w:tcPr>
          <w:p w14:paraId="453E4729" w14:textId="77777777" w:rsidR="00DE11EF" w:rsidRPr="00D16170" w:rsidRDefault="00DE11EF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  <w:p w14:paraId="013CC41E" w14:textId="77777777" w:rsidR="00DE11EF" w:rsidRPr="00D16170" w:rsidRDefault="00DE11EF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mpletely</w:t>
            </w:r>
          </w:p>
          <w:p w14:paraId="133C6CAC" w14:textId="77777777" w:rsidR="00DE11EF" w:rsidRPr="00D16170" w:rsidRDefault="00DE11EF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prepared</w:t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1021B7B0" w14:textId="77777777" w:rsidR="00DE11EF" w:rsidRPr="00D16170" w:rsidRDefault="00DE11EF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  <w:p w14:paraId="78909890" w14:textId="77777777" w:rsidR="00DE11EF" w:rsidRPr="00D16170" w:rsidRDefault="00DE11EF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vAlign w:val="bottom"/>
          </w:tcPr>
          <w:p w14:paraId="5E39C8A8" w14:textId="77777777" w:rsidR="00DE11EF" w:rsidRPr="00D16170" w:rsidRDefault="00DE11EF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  <w:p w14:paraId="69D3AC52" w14:textId="77777777" w:rsidR="00DE11EF" w:rsidRPr="00D16170" w:rsidRDefault="00DE11EF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vAlign w:val="bottom"/>
          </w:tcPr>
          <w:p w14:paraId="7886B714" w14:textId="77777777" w:rsidR="00DE11EF" w:rsidRPr="00D16170" w:rsidRDefault="00DE11EF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  <w:p w14:paraId="632A6CAE" w14:textId="77777777" w:rsidR="00DE11EF" w:rsidRPr="00D16170" w:rsidRDefault="00DE11EF" w:rsidP="00CA0102">
            <w:pPr>
              <w:ind w:right="-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decided</w:t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6D983722" w14:textId="77777777" w:rsidR="00DE11EF" w:rsidRPr="00D16170" w:rsidRDefault="00DE11EF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  <w:p w14:paraId="03881116" w14:textId="77777777" w:rsidR="00DE11EF" w:rsidRPr="00D16170" w:rsidRDefault="00DE11EF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vAlign w:val="bottom"/>
          </w:tcPr>
          <w:p w14:paraId="160424AE" w14:textId="77777777" w:rsidR="00DE11EF" w:rsidRPr="00D16170" w:rsidRDefault="00DE11EF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  <w:p w14:paraId="37FFD6B7" w14:textId="77777777" w:rsidR="00DE11EF" w:rsidRPr="00D16170" w:rsidRDefault="00DE11EF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/>
          </w:tcPr>
          <w:p w14:paraId="6CDD0A76" w14:textId="77777777" w:rsidR="00DE11EF" w:rsidRPr="00D16170" w:rsidRDefault="00DE11EF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  <w:p w14:paraId="76E744DA" w14:textId="77777777" w:rsidR="00DE11EF" w:rsidRPr="00D16170" w:rsidRDefault="00DE11EF" w:rsidP="00CA0102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ully prepared</w:t>
            </w:r>
          </w:p>
        </w:tc>
      </w:tr>
      <w:tr w:rsidR="00DE11EF" w:rsidRPr="00D16170" w14:paraId="55E90523" w14:textId="77777777" w:rsidTr="00CA0102">
        <w:trPr>
          <w:cantSplit/>
        </w:trPr>
        <w:tc>
          <w:tcPr>
            <w:tcW w:w="5665" w:type="dxa"/>
            <w:shd w:val="clear" w:color="auto" w:fill="FFFFFF"/>
            <w:vAlign w:val="center"/>
          </w:tcPr>
          <w:p w14:paraId="17E611E8" w14:textId="77777777" w:rsidR="00DE11EF" w:rsidRPr="00D16170" w:rsidRDefault="00DE11EF" w:rsidP="00CA0102">
            <w:pPr>
              <w:spacing w:before="120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065" w:type="dxa"/>
            <w:gridSpan w:val="7"/>
            <w:shd w:val="clear" w:color="auto" w:fill="FFFFFF"/>
          </w:tcPr>
          <w:p w14:paraId="7049AFC5" w14:textId="77777777" w:rsidR="00DE11EF" w:rsidRPr="00D16170" w:rsidRDefault="00DE11EF" w:rsidP="00CA0102">
            <w:pPr>
              <w:spacing w:before="120"/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tudents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/N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w graduates%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/Stakeholders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</w:t>
            </w:r>
          </w:p>
        </w:tc>
      </w:tr>
      <w:tr w:rsidR="00DE11EF" w:rsidRPr="00D16170" w14:paraId="6E450641" w14:textId="77777777" w:rsidTr="00CA0102">
        <w:trPr>
          <w:cantSplit/>
        </w:trPr>
        <w:tc>
          <w:tcPr>
            <w:tcW w:w="5665" w:type="dxa"/>
            <w:shd w:val="clear" w:color="auto" w:fill="E0E0E0"/>
            <w:vAlign w:val="bottom"/>
          </w:tcPr>
          <w:p w14:paraId="6776F132" w14:textId="77777777" w:rsidR="00DE11EF" w:rsidRPr="00D16170" w:rsidRDefault="00DE11EF" w:rsidP="00CA0102">
            <w:pPr>
              <w:spacing w:before="120"/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roviding culturally safe care that recognises the distinct needs of Aboriginal and Torres Strait Islander Peoples in relation to </w:t>
            </w:r>
            <w:r w:rsidRPr="00D16170">
              <w:rPr>
                <w:rFonts w:asciiTheme="minorHAnsi" w:hAnsiTheme="minorHAnsi" w:cstheme="minorHAnsi"/>
                <w:color w:val="000000" w:themeColor="text1"/>
              </w:rPr>
              <w:t>dental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care provisio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90FF111" w14:textId="77777777" w:rsidR="00DE11EF" w:rsidRPr="00D16170" w:rsidRDefault="00DE11EF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14.3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39FF436" w14:textId="77777777" w:rsidR="00DE11EF" w:rsidRPr="00D16170" w:rsidRDefault="00DE11EF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1/7.1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.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A68B00E" w14:textId="77777777" w:rsidR="00DE11EF" w:rsidRPr="00D16170" w:rsidRDefault="00DE11EF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.6/0.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6.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D36ED43" w14:textId="77777777" w:rsidR="00DE11EF" w:rsidRPr="00D16170" w:rsidRDefault="00DE11EF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.8/0.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8.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F391DED" w14:textId="77777777" w:rsidR="00DE11EF" w:rsidRPr="00D16170" w:rsidRDefault="00DE11EF" w:rsidP="00CA0102">
            <w:pPr>
              <w:spacing w:before="120"/>
              <w:ind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.6/28.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7.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D3DC6DD" w14:textId="77777777" w:rsidR="00DE11EF" w:rsidRPr="00D16170" w:rsidRDefault="00DE11EF" w:rsidP="00CA0102">
            <w:pPr>
              <w:spacing w:before="120"/>
              <w:ind w:left="-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.6/35.7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9.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6030E35" w14:textId="7D887A09" w:rsidR="00DE11EF" w:rsidRPr="00D16170" w:rsidRDefault="00DE11EF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.</w:t>
            </w:r>
            <w:r w:rsidR="00093C1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14.3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1.4</w:t>
            </w:r>
          </w:p>
        </w:tc>
      </w:tr>
      <w:tr w:rsidR="00DE11EF" w:rsidRPr="00D16170" w14:paraId="0CFDA5D0" w14:textId="77777777" w:rsidTr="00CA0102">
        <w:trPr>
          <w:cantSplit/>
        </w:trPr>
        <w:tc>
          <w:tcPr>
            <w:tcW w:w="5665" w:type="dxa"/>
            <w:shd w:val="clear" w:color="auto" w:fill="E0E0E0"/>
          </w:tcPr>
          <w:p w14:paraId="690DE751" w14:textId="77777777" w:rsidR="00DE11EF" w:rsidRPr="00D16170" w:rsidRDefault="00DE11EF" w:rsidP="00CA0102">
            <w:pPr>
              <w:spacing w:before="120"/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Understanding the current issues relating to inequalities in </w:t>
            </w:r>
            <w:r w:rsidRPr="00D16170">
              <w:rPr>
                <w:rFonts w:asciiTheme="minorHAnsi" w:hAnsiTheme="minorHAnsi" w:cstheme="minorHAnsi"/>
                <w:color w:val="000000" w:themeColor="text1"/>
              </w:rPr>
              <w:t>dental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 and how to plan to address these need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5700A6E" w14:textId="77777777" w:rsidR="00DE11EF" w:rsidRPr="00D16170" w:rsidRDefault="00DE11EF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64D0F67" w14:textId="40E9B22C" w:rsidR="00DE11EF" w:rsidRPr="00D16170" w:rsidRDefault="00DE11EF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.</w:t>
            </w:r>
            <w:r w:rsidR="004803C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554BC69" w14:textId="77777777" w:rsidR="00DE11EF" w:rsidRPr="00D16170" w:rsidRDefault="00DE11EF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5/21.4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ECCC163" w14:textId="77777777" w:rsidR="00DE11EF" w:rsidRPr="00D16170" w:rsidRDefault="00DE11EF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.3/7.1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2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023EA7A" w14:textId="77777777" w:rsidR="00DE11EF" w:rsidRPr="00D16170" w:rsidRDefault="00DE11EF" w:rsidP="00CA0102">
            <w:pPr>
              <w:spacing w:before="120"/>
              <w:ind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.8/21.4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2.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CE7195F" w14:textId="77777777" w:rsidR="00DE11EF" w:rsidRPr="00D16170" w:rsidRDefault="00DE11EF" w:rsidP="00CA0102">
            <w:pPr>
              <w:spacing w:before="120"/>
              <w:ind w:left="-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.2/14.3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0.0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8C51D31" w14:textId="77777777" w:rsidR="00DE11EF" w:rsidRPr="00D16170" w:rsidRDefault="00DE11EF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.2/21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4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0.0</w:t>
            </w:r>
          </w:p>
        </w:tc>
      </w:tr>
      <w:tr w:rsidR="00DE11EF" w:rsidRPr="00D16170" w14:paraId="3B448ABF" w14:textId="77777777" w:rsidTr="00CA0102">
        <w:trPr>
          <w:cantSplit/>
        </w:trPr>
        <w:tc>
          <w:tcPr>
            <w:tcW w:w="5665" w:type="dxa"/>
            <w:shd w:val="clear" w:color="auto" w:fill="E0E0E0"/>
          </w:tcPr>
          <w:p w14:paraId="79CEDB33" w14:textId="77777777" w:rsidR="00DE11EF" w:rsidRPr="00D16170" w:rsidRDefault="00DE11EF" w:rsidP="00CA0102">
            <w:pPr>
              <w:spacing w:before="120"/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valuating the impact of social factors on illness, holistically understanding the social situations of one’s patients and their families and/or carer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FBC2E0A" w14:textId="77777777" w:rsidR="00DE11EF" w:rsidRPr="00D16170" w:rsidRDefault="00DE11EF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13EE882" w14:textId="77777777" w:rsidR="00DE11EF" w:rsidRPr="00D16170" w:rsidRDefault="00DE11EF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1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.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56AA9E1" w14:textId="6065184D" w:rsidR="00DE11EF" w:rsidRPr="00D16170" w:rsidRDefault="00DE11EF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1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9.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803F0BD" w14:textId="77777777" w:rsidR="00DE11EF" w:rsidRPr="00D16170" w:rsidRDefault="00DE11EF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.2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1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3.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A372787" w14:textId="670D4690" w:rsidR="00DE11EF" w:rsidRPr="00D16170" w:rsidRDefault="00DE11EF" w:rsidP="00CA0102">
            <w:pPr>
              <w:spacing w:before="120"/>
              <w:ind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5.</w:t>
            </w:r>
            <w:r w:rsidR="00093C1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21.4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9.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0F4279B" w14:textId="4D41BBAE" w:rsidR="00DE11EF" w:rsidRPr="00D16170" w:rsidRDefault="00DE11EF" w:rsidP="00CA0102">
            <w:pPr>
              <w:spacing w:before="120"/>
              <w:ind w:left="-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.2/35.</w:t>
            </w:r>
            <w:r w:rsidR="004803C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1.6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1A03CAD" w14:textId="77777777" w:rsidR="00DE11EF" w:rsidRPr="00D16170" w:rsidRDefault="00DE11EF" w:rsidP="00CA0102">
            <w:pPr>
              <w:spacing w:before="120"/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2/21.4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9.8</w:t>
            </w:r>
          </w:p>
        </w:tc>
      </w:tr>
    </w:tbl>
    <w:p w14:paraId="0CA12C40" w14:textId="77777777" w:rsidR="003B499E" w:rsidRPr="003B499E" w:rsidRDefault="003B499E" w:rsidP="003B499E">
      <w:pPr>
        <w:autoSpaceDE/>
        <w:autoSpaceDN/>
        <w:adjustRightInd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3B499E">
        <w:rPr>
          <w:rFonts w:asciiTheme="minorHAnsi" w:hAnsiTheme="minorHAnsi" w:cstheme="minorHAnsi"/>
          <w:color w:val="000000" w:themeColor="text1"/>
          <w:sz w:val="22"/>
          <w:szCs w:val="22"/>
        </w:rPr>
        <w:t>* Students (n=28); New graduates (n=18); Stakeholders (n=74)</w:t>
      </w:r>
    </w:p>
    <w:p w14:paraId="7E2B4056" w14:textId="77777777" w:rsidR="007B38C2" w:rsidRDefault="007B38C2"/>
    <w:sectPr w:rsidR="007B38C2" w:rsidSect="00DE11E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?????_?????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1EF"/>
    <w:rsid w:val="00093C1D"/>
    <w:rsid w:val="003B499E"/>
    <w:rsid w:val="004803CE"/>
    <w:rsid w:val="007B38C2"/>
    <w:rsid w:val="00DE11EF"/>
    <w:rsid w:val="00F80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1E187"/>
  <w15:chartTrackingRefBased/>
  <w15:docId w15:val="{7743A364-6DAD-4211-B9E2-B78094A38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DE11EF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Marino</dc:creator>
  <cp:keywords/>
  <dc:description/>
  <cp:lastModifiedBy>Rodrigo Marino</cp:lastModifiedBy>
  <cp:revision>5</cp:revision>
  <dcterms:created xsi:type="dcterms:W3CDTF">2021-12-18T00:21:00Z</dcterms:created>
  <dcterms:modified xsi:type="dcterms:W3CDTF">2022-08-15T05:18:00Z</dcterms:modified>
</cp:coreProperties>
</file>